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S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Table.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atch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ed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sequences and mapp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ed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KO pathway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of g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ene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or 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nzyme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related to growth and hypoxia</w:t>
      </w:r>
    </w:p>
    <w:tbl>
      <w:tblPr>
        <w:tblW w:w="8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2126"/>
        <w:gridCol w:w="4303"/>
      </w:tblGrid>
      <w:tr>
        <w:trPr/>
        <w:tc>
          <w:tcPr>
            <w:tcW w:w="88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rowth related  (F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v.s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H)</w:t>
            </w:r>
          </w:p>
        </w:tc>
      </w:tr>
      <w:tr>
        <w:trPr/>
        <w:tc>
          <w:tcPr>
            <w:tcW w:w="2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s/Enzym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quence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54)</w:t>
            </w:r>
          </w:p>
        </w:tc>
        <w:tc>
          <w:tcPr>
            <w:tcW w:w="4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KO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20)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H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/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0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5080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G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/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12496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GF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5459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GF1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5087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F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4358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4357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GFR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4361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GFR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5095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GF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4357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RS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12461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ADD45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4402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BEGF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8523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GFBP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10138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GF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/2/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133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ko:K13376 / ko:K13376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GF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1/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4387 / ko:K04388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GF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5448 </w:t>
            </w:r>
          </w:p>
        </w:tc>
      </w:tr>
      <w:tr>
        <w:trPr/>
        <w:tc>
          <w:tcPr>
            <w:tcW w:w="2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G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/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5449</w:t>
            </w:r>
          </w:p>
        </w:tc>
      </w:tr>
      <w:tr>
        <w:trPr/>
        <w:tc>
          <w:tcPr>
            <w:tcW w:w="88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oxia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pons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elated  (F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v.s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FN)</w:t>
            </w:r>
          </w:p>
        </w:tc>
      </w:tr>
      <w:tr>
        <w:trPr/>
        <w:tc>
          <w:tcPr>
            <w:tcW w:w="2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s/Enzym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quence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64)</w:t>
            </w:r>
          </w:p>
        </w:tc>
        <w:tc>
          <w:tcPr>
            <w:tcW w:w="4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KO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26)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1.14.11.1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0471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1.14.13.7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7750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E1.14.13.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0485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E1.14.13.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0486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1.13.11.11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0453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PD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0457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CMO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0515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MOX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0510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QL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0511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R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7827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AD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2158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8268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IF2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9095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PO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5079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P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8726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P7A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:K00489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CYP27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0488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EPHX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1253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AKT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4456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IK3R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2649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PTGS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11987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PLA2G4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16342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CDO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0456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PLOD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13645 </w:t>
            </w:r>
          </w:p>
        </w:tc>
      </w:tr>
      <w:tr>
        <w:trPr/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RA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7827 </w:t>
            </w:r>
          </w:p>
        </w:tc>
      </w:tr>
      <w:tr>
        <w:trPr/>
        <w:tc>
          <w:tcPr>
            <w:tcW w:w="2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AC1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:K04392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2:38:00Z</dcterms:created>
  <dc:creator>Administrator</dc:creator>
  <dc:description/>
  <cp:keywords/>
  <dc:language>en-US</dc:language>
  <cp:lastModifiedBy>Administrator</cp:lastModifiedBy>
  <dcterms:modified xsi:type="dcterms:W3CDTF">2015-10-30T02:32:00Z</dcterms:modified>
  <cp:revision>7</cp:revision>
  <dc:subject/>
  <dc:title/>
</cp:coreProperties>
</file>